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69E37114" w:rsidR="00EA3D3C" w:rsidRPr="00994A3D" w:rsidRDefault="0084572B" w:rsidP="0001436A">
      <w:pPr>
        <w:pStyle w:val="Heading1"/>
      </w:pPr>
      <w:r>
        <w:t xml:space="preserve">Focus Group Interview Guide – Clinical </w:t>
      </w:r>
    </w:p>
    <w:p w14:paraId="2118F420"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Introduction: </w:t>
      </w:r>
    </w:p>
    <w:p w14:paraId="555A4125"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 xml:space="preserve">Hello, I am Casey </w:t>
      </w:r>
      <w:proofErr w:type="gramStart"/>
      <w:r w:rsidRPr="00CB23BB">
        <w:rPr>
          <w:rFonts w:cs="Times New Roman"/>
          <w:color w:val="000000" w:themeColor="text1"/>
          <w:szCs w:val="24"/>
        </w:rPr>
        <w:t>Colin</w:t>
      </w:r>
      <w:proofErr w:type="gramEnd"/>
      <w:r w:rsidRPr="00CB23BB">
        <w:rPr>
          <w:rFonts w:cs="Times New Roman"/>
          <w:color w:val="000000" w:themeColor="text1"/>
          <w:szCs w:val="24"/>
        </w:rPr>
        <w:t xml:space="preserve"> and I am interviewing you as part of a study to gather insights regarding the Nutrition Care Process and use of Nutrition Care Process Terminology. No information identifying you will be asked or collected during this interview. I will ask you twenty-three questions; please feel free to speak as candidly and openly as possible when answering each question. The interview will be recorded only for transcription purposes. Your responses will be transcribed for use in my research, but otherwise this recording will not be shared with anyone. Are you ready for me to ask the first question? </w:t>
      </w:r>
    </w:p>
    <w:p w14:paraId="02821A43"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Opening Question: </w:t>
      </w:r>
    </w:p>
    <w:p w14:paraId="54362C71" w14:textId="77777777" w:rsidR="00065992" w:rsidRPr="00CB23BB" w:rsidRDefault="00065992" w:rsidP="00065992">
      <w:pPr>
        <w:contextualSpacing/>
        <w:rPr>
          <w:rFonts w:cs="Times New Roman"/>
          <w:color w:val="000000" w:themeColor="text1"/>
          <w:szCs w:val="24"/>
        </w:rPr>
      </w:pPr>
      <w:proofErr w:type="gramStart"/>
      <w:r w:rsidRPr="00CB23BB">
        <w:rPr>
          <w:rFonts w:cs="Times New Roman"/>
          <w:color w:val="000000" w:themeColor="text1"/>
          <w:szCs w:val="24"/>
        </w:rPr>
        <w:t>Let’s</w:t>
      </w:r>
      <w:proofErr w:type="gramEnd"/>
      <w:r w:rsidRPr="00CB23BB">
        <w:rPr>
          <w:rFonts w:cs="Times New Roman"/>
          <w:color w:val="000000" w:themeColor="text1"/>
          <w:szCs w:val="24"/>
        </w:rPr>
        <w:t xml:space="preserve"> start with a fun question: </w:t>
      </w:r>
    </w:p>
    <w:p w14:paraId="3D53DC6C" w14:textId="77777777" w:rsidR="00065992" w:rsidRPr="00CB23BB" w:rsidRDefault="00065992" w:rsidP="00065992">
      <w:pPr>
        <w:numPr>
          <w:ilvl w:val="0"/>
          <w:numId w:val="20"/>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is your favorite way to unwind after a day of work? </w:t>
      </w:r>
    </w:p>
    <w:p w14:paraId="553BDEE5"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Introductory Questions: </w:t>
      </w:r>
    </w:p>
    <w:p w14:paraId="74E2D1DA" w14:textId="77777777" w:rsidR="00065992" w:rsidRPr="00CB23BB" w:rsidRDefault="00065992" w:rsidP="00065992">
      <w:pPr>
        <w:numPr>
          <w:ilvl w:val="0"/>
          <w:numId w:val="21"/>
        </w:numPr>
        <w:spacing w:before="0" w:after="160" w:line="259" w:lineRule="auto"/>
        <w:contextualSpacing/>
        <w:rPr>
          <w:rFonts w:cs="Times New Roman"/>
          <w:color w:val="000000" w:themeColor="text1"/>
          <w:szCs w:val="24"/>
        </w:rPr>
      </w:pPr>
      <w:r w:rsidRPr="00CB23BB">
        <w:rPr>
          <w:rFonts w:cs="Times New Roman"/>
          <w:color w:val="000000" w:themeColor="text1"/>
          <w:szCs w:val="24"/>
        </w:rPr>
        <w:t>How many years have you been an RDN, and how many years have you been in your current role? </w:t>
      </w:r>
    </w:p>
    <w:p w14:paraId="3C999028" w14:textId="77777777" w:rsidR="00065992" w:rsidRPr="00CB23BB" w:rsidRDefault="00065992" w:rsidP="00065992">
      <w:pPr>
        <w:numPr>
          <w:ilvl w:val="0"/>
          <w:numId w:val="21"/>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is your current role, and what is your favorite part of that role? </w:t>
      </w:r>
    </w:p>
    <w:p w14:paraId="6A3C2106"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Transition Question: </w:t>
      </w:r>
    </w:p>
    <w:p w14:paraId="1FCBE2DC" w14:textId="77777777" w:rsidR="00065992" w:rsidRPr="00CB23BB" w:rsidRDefault="00065992" w:rsidP="00065992">
      <w:pPr>
        <w:numPr>
          <w:ilvl w:val="0"/>
          <w:numId w:val="22"/>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ere you first introduced to the NCP? </w:t>
      </w:r>
    </w:p>
    <w:p w14:paraId="6BCAD92D"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Key Questions: </w:t>
      </w:r>
    </w:p>
    <w:p w14:paraId="5FFA8995"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Attitudes </w:t>
      </w:r>
    </w:p>
    <w:p w14:paraId="297D0B3F" w14:textId="77777777" w:rsidR="00065992" w:rsidRPr="00CB23BB" w:rsidRDefault="00065992" w:rsidP="00065992">
      <w:pPr>
        <w:numPr>
          <w:ilvl w:val="0"/>
          <w:numId w:val="23"/>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your opinions on the use of the NCP in dietetics practice? </w:t>
      </w:r>
    </w:p>
    <w:p w14:paraId="3D253BDD" w14:textId="77777777" w:rsidR="00065992" w:rsidRPr="00CB23BB" w:rsidRDefault="00065992" w:rsidP="00065992">
      <w:pPr>
        <w:numPr>
          <w:ilvl w:val="0"/>
          <w:numId w:val="23"/>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your opinions on the use of the NCPT in dietetics documentation? </w:t>
      </w:r>
    </w:p>
    <w:p w14:paraId="58766E2B"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Behavioral intention </w:t>
      </w:r>
    </w:p>
    <w:p w14:paraId="526D3C24" w14:textId="77777777" w:rsidR="00065992" w:rsidRPr="00CB23BB" w:rsidRDefault="00065992" w:rsidP="00065992">
      <w:pPr>
        <w:numPr>
          <w:ilvl w:val="0"/>
          <w:numId w:val="24"/>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has influenced you to use or not use the NCP in dietetics practice? </w:t>
      </w:r>
    </w:p>
    <w:p w14:paraId="43A906B9" w14:textId="77777777" w:rsidR="00065992" w:rsidRPr="00CB23BB" w:rsidRDefault="00065992" w:rsidP="00065992">
      <w:pPr>
        <w:numPr>
          <w:ilvl w:val="0"/>
          <w:numId w:val="24"/>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has influenced you to use or not use the NCPT in dietetics documentation? </w:t>
      </w:r>
    </w:p>
    <w:p w14:paraId="4673B249"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Subjective norms </w:t>
      </w:r>
    </w:p>
    <w:p w14:paraId="5F8B7482" w14:textId="77777777" w:rsidR="00065992" w:rsidRPr="00CB23BB" w:rsidRDefault="00065992" w:rsidP="00065992">
      <w:pPr>
        <w:numPr>
          <w:ilvl w:val="0"/>
          <w:numId w:val="25"/>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do you think other RDNs feel about the NCP? </w:t>
      </w:r>
    </w:p>
    <w:p w14:paraId="04017ED7" w14:textId="77777777" w:rsidR="00065992" w:rsidRPr="00CB23BB" w:rsidRDefault="00065992" w:rsidP="00065992">
      <w:pPr>
        <w:numPr>
          <w:ilvl w:val="0"/>
          <w:numId w:val="26"/>
        </w:numPr>
        <w:spacing w:before="0" w:after="160" w:line="259" w:lineRule="auto"/>
        <w:contextualSpacing/>
        <w:rPr>
          <w:rFonts w:cs="Times New Roman"/>
          <w:color w:val="000000" w:themeColor="text1"/>
          <w:szCs w:val="24"/>
        </w:rPr>
      </w:pPr>
      <w:r w:rsidRPr="00CB23BB">
        <w:rPr>
          <w:rFonts w:cs="Times New Roman"/>
          <w:color w:val="000000" w:themeColor="text1"/>
          <w:szCs w:val="24"/>
        </w:rPr>
        <w:t>In what settings do you think the NCP is more likely to be used? </w:t>
      </w:r>
    </w:p>
    <w:p w14:paraId="486BA8E4" w14:textId="77777777" w:rsidR="00065992" w:rsidRPr="00CB23BB" w:rsidRDefault="00065992" w:rsidP="00065992">
      <w:pPr>
        <w:numPr>
          <w:ilvl w:val="0"/>
          <w:numId w:val="26"/>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do you think other RDNs feel about the NCPT? </w:t>
      </w:r>
    </w:p>
    <w:p w14:paraId="653B01CD" w14:textId="77777777" w:rsidR="00065992" w:rsidRPr="00CB23BB" w:rsidRDefault="00065992" w:rsidP="00065992">
      <w:pPr>
        <w:numPr>
          <w:ilvl w:val="0"/>
          <w:numId w:val="26"/>
        </w:numPr>
        <w:spacing w:before="0" w:after="160" w:line="259" w:lineRule="auto"/>
        <w:contextualSpacing/>
        <w:rPr>
          <w:rFonts w:cs="Times New Roman"/>
          <w:color w:val="000000" w:themeColor="text1"/>
          <w:szCs w:val="24"/>
        </w:rPr>
      </w:pPr>
      <w:r w:rsidRPr="00CB23BB">
        <w:rPr>
          <w:rFonts w:cs="Times New Roman"/>
          <w:color w:val="000000" w:themeColor="text1"/>
          <w:szCs w:val="24"/>
        </w:rPr>
        <w:t>In what situations do you think NCPT is more likely to be used? </w:t>
      </w:r>
    </w:p>
    <w:p w14:paraId="23C1008C"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Social norms </w:t>
      </w:r>
    </w:p>
    <w:p w14:paraId="3E3EC3FD" w14:textId="77777777" w:rsidR="00065992" w:rsidRPr="00CB23BB" w:rsidRDefault="00065992" w:rsidP="00065992">
      <w:pPr>
        <w:numPr>
          <w:ilvl w:val="0"/>
          <w:numId w:val="27"/>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spects of the NCP do you think are followed most often in dietetics practice? </w:t>
      </w:r>
    </w:p>
    <w:p w14:paraId="08F1A58B" w14:textId="77777777" w:rsidR="00065992" w:rsidRPr="00CB23BB" w:rsidRDefault="00065992" w:rsidP="00065992">
      <w:pPr>
        <w:numPr>
          <w:ilvl w:val="0"/>
          <w:numId w:val="28"/>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describe “usual” MNT documentation? </w:t>
      </w:r>
    </w:p>
    <w:p w14:paraId="396876CD" w14:textId="77777777" w:rsidR="00065992" w:rsidRPr="00CB23BB" w:rsidRDefault="00065992" w:rsidP="00065992">
      <w:pPr>
        <w:numPr>
          <w:ilvl w:val="0"/>
          <w:numId w:val="28"/>
        </w:numPr>
        <w:spacing w:before="0" w:after="160" w:line="259" w:lineRule="auto"/>
        <w:contextualSpacing/>
        <w:rPr>
          <w:rFonts w:cs="Times New Roman"/>
          <w:color w:val="000000" w:themeColor="text1"/>
          <w:szCs w:val="24"/>
        </w:rPr>
      </w:pPr>
      <w:r w:rsidRPr="00CB23BB">
        <w:rPr>
          <w:rFonts w:cs="Times New Roman"/>
          <w:color w:val="000000" w:themeColor="text1"/>
          <w:szCs w:val="24"/>
        </w:rPr>
        <w:t>How often do you think RDNs are using the NCPT in MNT documentation? </w:t>
      </w:r>
    </w:p>
    <w:p w14:paraId="77A25DE0" w14:textId="77777777" w:rsidR="00065992" w:rsidRPr="00CB23BB" w:rsidRDefault="00065992" w:rsidP="00065992">
      <w:pPr>
        <w:numPr>
          <w:ilvl w:val="0"/>
          <w:numId w:val="28"/>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spects of the NCPT do you think are most often used in MNT documentation? </w:t>
      </w:r>
    </w:p>
    <w:p w14:paraId="2AF85E8D"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Perceived power </w:t>
      </w:r>
    </w:p>
    <w:p w14:paraId="15500A96" w14:textId="77777777" w:rsidR="00065992" w:rsidRPr="00CB23BB" w:rsidRDefault="00065992" w:rsidP="00065992">
      <w:pPr>
        <w:numPr>
          <w:ilvl w:val="0"/>
          <w:numId w:val="29"/>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say your knowledge of the NCP has influenced you to use or not use it in practice? </w:t>
      </w:r>
    </w:p>
    <w:p w14:paraId="3AB2DB48" w14:textId="77777777" w:rsidR="00065992" w:rsidRPr="00CB23BB" w:rsidRDefault="00065992" w:rsidP="00065992">
      <w:pPr>
        <w:numPr>
          <w:ilvl w:val="0"/>
          <w:numId w:val="30"/>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say your knowledge of the NCPT has influenced you to use or not use it in practice? </w:t>
      </w:r>
    </w:p>
    <w:p w14:paraId="7A933B3C" w14:textId="77777777" w:rsidR="00065992" w:rsidRPr="00CB23BB" w:rsidRDefault="00065992" w:rsidP="00065992">
      <w:pPr>
        <w:numPr>
          <w:ilvl w:val="0"/>
          <w:numId w:val="30"/>
        </w:numPr>
        <w:spacing w:before="0" w:after="160" w:line="259" w:lineRule="auto"/>
        <w:contextualSpacing/>
        <w:rPr>
          <w:rFonts w:cs="Times New Roman"/>
          <w:color w:val="000000" w:themeColor="text1"/>
          <w:szCs w:val="24"/>
        </w:rPr>
      </w:pPr>
      <w:r w:rsidRPr="00CB23BB">
        <w:rPr>
          <w:rFonts w:cs="Times New Roman"/>
          <w:color w:val="000000" w:themeColor="text1"/>
          <w:szCs w:val="24"/>
        </w:rPr>
        <w:lastRenderedPageBreak/>
        <w:t>How have you felt forced to use NCP/T? </w:t>
      </w:r>
    </w:p>
    <w:p w14:paraId="7D546414"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Perceived behavioral control </w:t>
      </w:r>
    </w:p>
    <w:p w14:paraId="29905A10" w14:textId="77777777" w:rsidR="00065992" w:rsidRPr="00CB23BB" w:rsidRDefault="00065992" w:rsidP="00065992">
      <w:pPr>
        <w:numPr>
          <w:ilvl w:val="0"/>
          <w:numId w:val="31"/>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would make the NCP more widely utilized by RDNs? </w:t>
      </w:r>
    </w:p>
    <w:p w14:paraId="21DBE8F6" w14:textId="77777777" w:rsidR="00065992" w:rsidRPr="00CB23BB" w:rsidRDefault="00065992" w:rsidP="00065992">
      <w:pPr>
        <w:numPr>
          <w:ilvl w:val="0"/>
          <w:numId w:val="31"/>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would make the NCPT more widely utilized by RDNs? </w:t>
      </w:r>
    </w:p>
    <w:p w14:paraId="0C84F458" w14:textId="77777777" w:rsidR="00065992" w:rsidRPr="00CB23BB" w:rsidRDefault="00065992" w:rsidP="00065992">
      <w:pPr>
        <w:numPr>
          <w:ilvl w:val="0"/>
          <w:numId w:val="32"/>
        </w:numPr>
        <w:spacing w:before="0" w:after="160" w:line="259" w:lineRule="auto"/>
        <w:contextualSpacing/>
        <w:rPr>
          <w:rFonts w:cs="Times New Roman"/>
          <w:color w:val="000000" w:themeColor="text1"/>
          <w:szCs w:val="24"/>
        </w:rPr>
      </w:pPr>
      <w:r w:rsidRPr="00CB23BB">
        <w:rPr>
          <w:rFonts w:cs="Times New Roman"/>
          <w:color w:val="000000" w:themeColor="text1"/>
          <w:szCs w:val="24"/>
        </w:rPr>
        <w:t>How could the Academy influence use of NCP and NCPT among RDNs? </w:t>
      </w:r>
    </w:p>
    <w:p w14:paraId="639E98AD" w14:textId="77777777" w:rsidR="00065992" w:rsidRPr="00CB23BB" w:rsidRDefault="00065992" w:rsidP="00065992">
      <w:pPr>
        <w:numPr>
          <w:ilvl w:val="0"/>
          <w:numId w:val="32"/>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other factors which could influence use of NCPT and NCPT among RDNs? </w:t>
      </w:r>
    </w:p>
    <w:p w14:paraId="56541457"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Closing Remarks </w:t>
      </w:r>
    </w:p>
    <w:p w14:paraId="729D323B" w14:textId="77777777" w:rsidR="00065992" w:rsidRPr="00CB23BB" w:rsidRDefault="00065992" w:rsidP="00065992">
      <w:pPr>
        <w:contextualSpacing/>
        <w:rPr>
          <w:rFonts w:cs="Times New Roman"/>
          <w:color w:val="000000" w:themeColor="text1"/>
          <w:szCs w:val="24"/>
        </w:rPr>
      </w:pPr>
      <w:r w:rsidRPr="00CB23BB">
        <w:rPr>
          <w:rFonts w:cs="Times New Roman"/>
          <w:color w:val="000000" w:themeColor="text1"/>
          <w:szCs w:val="24"/>
        </w:rPr>
        <w:t xml:space="preserve">This concludes the focus group. The Zoom call will end in a moment. Thank you so much for taking the time to </w:t>
      </w:r>
      <w:proofErr w:type="gramStart"/>
      <w:r w:rsidRPr="00CB23BB">
        <w:rPr>
          <w:rFonts w:cs="Times New Roman"/>
          <w:color w:val="000000" w:themeColor="text1"/>
          <w:szCs w:val="24"/>
        </w:rPr>
        <w:t>participate, and</w:t>
      </w:r>
      <w:proofErr w:type="gramEnd"/>
      <w:r w:rsidRPr="00CB23BB">
        <w:rPr>
          <w:rFonts w:cs="Times New Roman"/>
          <w:color w:val="000000" w:themeColor="text1"/>
          <w:szCs w:val="24"/>
        </w:rPr>
        <w:t xml:space="preserve"> have a great rest of your day! </w:t>
      </w:r>
    </w:p>
    <w:p w14:paraId="139CFF77" w14:textId="77777777" w:rsidR="00065992" w:rsidRPr="00CB23BB" w:rsidRDefault="00065992" w:rsidP="00065992">
      <w:pPr>
        <w:rPr>
          <w:rFonts w:cs="Times New Roman"/>
          <w:color w:val="000000" w:themeColor="text1"/>
          <w:szCs w:val="24"/>
        </w:rPr>
      </w:pPr>
      <w:r w:rsidRPr="00CB23BB">
        <w:rPr>
          <w:rFonts w:cs="Times New Roman"/>
          <w:color w:val="000000" w:themeColor="text1"/>
          <w:szCs w:val="24"/>
        </w:rPr>
        <w:br w:type="page"/>
      </w:r>
    </w:p>
    <w:p w14:paraId="08451C38" w14:textId="40CA3C39" w:rsidR="00994A3D" w:rsidRPr="00994A3D" w:rsidRDefault="00994A3D" w:rsidP="00994A3D">
      <w:pPr>
        <w:spacing w:before="100" w:beforeAutospacing="1" w:after="100" w:afterAutospacing="1"/>
        <w:jc w:val="both"/>
        <w:rPr>
          <w:rFonts w:eastAsia="Times New Roman" w:cs="Times New Roman"/>
          <w:szCs w:val="24"/>
          <w:lang w:val="en-GB" w:eastAsia="en-GB"/>
        </w:rPr>
      </w:pPr>
    </w:p>
    <w:p w14:paraId="5FEAA024" w14:textId="66C73429" w:rsidR="00065992" w:rsidRPr="00994A3D" w:rsidRDefault="00065992" w:rsidP="00065992">
      <w:pPr>
        <w:pStyle w:val="Heading1"/>
      </w:pPr>
      <w:r>
        <w:t>Focus Group Interview Guide – C</w:t>
      </w:r>
      <w:r w:rsidR="002D140F">
        <w:t>ommunity</w:t>
      </w:r>
    </w:p>
    <w:p w14:paraId="4AF07871"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Introduction: </w:t>
      </w:r>
    </w:p>
    <w:p w14:paraId="06495714"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 xml:space="preserve">Hello, I am Casey </w:t>
      </w:r>
      <w:proofErr w:type="gramStart"/>
      <w:r w:rsidRPr="00CB23BB">
        <w:rPr>
          <w:rFonts w:cs="Times New Roman"/>
          <w:color w:val="000000" w:themeColor="text1"/>
          <w:szCs w:val="24"/>
        </w:rPr>
        <w:t>Colin</w:t>
      </w:r>
      <w:proofErr w:type="gramEnd"/>
      <w:r w:rsidRPr="00CB23BB">
        <w:rPr>
          <w:rFonts w:cs="Times New Roman"/>
          <w:color w:val="000000" w:themeColor="text1"/>
          <w:szCs w:val="24"/>
        </w:rPr>
        <w:t xml:space="preserve"> and I am interviewing you as part of a study to gather insights regarding the Nutrition Care Process and use of Nutrition Care Process Terminology. No information identifying you will be asked nor collected during this interview. I will ask you twenty-three questions; please feel free to speak as candidly and openly as possible when answering each question. The interview will be recorded only for transcription purposes. Your responses will be transcribed for use in my research, but otherwise this recording will not be shared with anyone. Are you ready for me to ask the first question? </w:t>
      </w:r>
    </w:p>
    <w:p w14:paraId="469E4D71"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Opening Question: </w:t>
      </w:r>
    </w:p>
    <w:p w14:paraId="420DC436" w14:textId="77777777" w:rsidR="008C32A3" w:rsidRPr="00CB23BB" w:rsidRDefault="008C32A3" w:rsidP="008C32A3">
      <w:pPr>
        <w:contextualSpacing/>
        <w:rPr>
          <w:rFonts w:cs="Times New Roman"/>
          <w:color w:val="000000" w:themeColor="text1"/>
          <w:szCs w:val="24"/>
        </w:rPr>
      </w:pPr>
      <w:proofErr w:type="gramStart"/>
      <w:r w:rsidRPr="00CB23BB">
        <w:rPr>
          <w:rFonts w:cs="Times New Roman"/>
          <w:color w:val="000000" w:themeColor="text1"/>
          <w:szCs w:val="24"/>
        </w:rPr>
        <w:t>Let’s</w:t>
      </w:r>
      <w:proofErr w:type="gramEnd"/>
      <w:r w:rsidRPr="00CB23BB">
        <w:rPr>
          <w:rFonts w:cs="Times New Roman"/>
          <w:color w:val="000000" w:themeColor="text1"/>
          <w:szCs w:val="24"/>
        </w:rPr>
        <w:t xml:space="preserve"> start with a fun question: </w:t>
      </w:r>
    </w:p>
    <w:p w14:paraId="252D357E" w14:textId="77777777" w:rsidR="008C32A3" w:rsidRPr="00CB23BB" w:rsidRDefault="008C32A3" w:rsidP="008C32A3">
      <w:pPr>
        <w:numPr>
          <w:ilvl w:val="0"/>
          <w:numId w:val="33"/>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is your favorite way to unwind after a day of work? </w:t>
      </w:r>
    </w:p>
    <w:p w14:paraId="5269EF80"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Introductory Questions: </w:t>
      </w:r>
    </w:p>
    <w:p w14:paraId="4515DB57" w14:textId="77777777" w:rsidR="008C32A3" w:rsidRPr="00CB23BB" w:rsidRDefault="008C32A3" w:rsidP="008C32A3">
      <w:pPr>
        <w:numPr>
          <w:ilvl w:val="0"/>
          <w:numId w:val="34"/>
        </w:numPr>
        <w:spacing w:before="0" w:after="160" w:line="259" w:lineRule="auto"/>
        <w:contextualSpacing/>
        <w:rPr>
          <w:rFonts w:cs="Times New Roman"/>
          <w:color w:val="000000" w:themeColor="text1"/>
          <w:szCs w:val="24"/>
        </w:rPr>
      </w:pPr>
      <w:r w:rsidRPr="00CB23BB">
        <w:rPr>
          <w:rFonts w:cs="Times New Roman"/>
          <w:color w:val="000000" w:themeColor="text1"/>
          <w:szCs w:val="24"/>
        </w:rPr>
        <w:t>How many years have you been an RDN, and how many years have you been in your current role? </w:t>
      </w:r>
    </w:p>
    <w:p w14:paraId="728C6A46" w14:textId="77777777" w:rsidR="008C32A3" w:rsidRPr="00CB23BB" w:rsidRDefault="008C32A3" w:rsidP="008C32A3">
      <w:pPr>
        <w:numPr>
          <w:ilvl w:val="0"/>
          <w:numId w:val="34"/>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is your current role, and what is your favorite part of that role? </w:t>
      </w:r>
    </w:p>
    <w:p w14:paraId="0FD5FF30"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Transition Question: </w:t>
      </w:r>
    </w:p>
    <w:p w14:paraId="1FAB7C60" w14:textId="77777777" w:rsidR="008C32A3" w:rsidRPr="00CB23BB" w:rsidRDefault="008C32A3" w:rsidP="008C32A3">
      <w:pPr>
        <w:numPr>
          <w:ilvl w:val="0"/>
          <w:numId w:val="35"/>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ere you first introduced to the NCP? </w:t>
      </w:r>
    </w:p>
    <w:p w14:paraId="10CF4199"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Key Questions: </w:t>
      </w:r>
    </w:p>
    <w:p w14:paraId="7A14526F"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Attitudes </w:t>
      </w:r>
    </w:p>
    <w:p w14:paraId="78AB73F1" w14:textId="77777777" w:rsidR="008C32A3" w:rsidRPr="00CB23BB" w:rsidRDefault="008C32A3" w:rsidP="008C32A3">
      <w:pPr>
        <w:numPr>
          <w:ilvl w:val="0"/>
          <w:numId w:val="36"/>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your opinions on the use of the NCP in dietetics practice? </w:t>
      </w:r>
    </w:p>
    <w:p w14:paraId="648BDC0F" w14:textId="77777777" w:rsidR="008C32A3" w:rsidRPr="00CB23BB" w:rsidRDefault="008C32A3" w:rsidP="008C32A3">
      <w:pPr>
        <w:numPr>
          <w:ilvl w:val="0"/>
          <w:numId w:val="36"/>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your opinions on the use of the NCPT in dietetics documentation? </w:t>
      </w:r>
    </w:p>
    <w:p w14:paraId="648620DC"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Behavioral intention </w:t>
      </w:r>
    </w:p>
    <w:p w14:paraId="08A789F7" w14:textId="77777777" w:rsidR="008C32A3" w:rsidRPr="00CB23BB" w:rsidRDefault="008C32A3" w:rsidP="008C32A3">
      <w:pPr>
        <w:numPr>
          <w:ilvl w:val="0"/>
          <w:numId w:val="37"/>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has influenced you to use or not use the NCP in dietetics practice? </w:t>
      </w:r>
    </w:p>
    <w:p w14:paraId="1E648DBE" w14:textId="77777777" w:rsidR="008C32A3" w:rsidRPr="00CB23BB" w:rsidRDefault="008C32A3" w:rsidP="008C32A3">
      <w:pPr>
        <w:numPr>
          <w:ilvl w:val="0"/>
          <w:numId w:val="37"/>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has influenced you to use or not use the NCPT in dietetics documentation? </w:t>
      </w:r>
    </w:p>
    <w:p w14:paraId="129E70AB"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Subjective norms </w:t>
      </w:r>
    </w:p>
    <w:p w14:paraId="6354FDE7" w14:textId="77777777" w:rsidR="008C32A3" w:rsidRPr="00CB23BB" w:rsidRDefault="008C32A3" w:rsidP="008C32A3">
      <w:pPr>
        <w:numPr>
          <w:ilvl w:val="0"/>
          <w:numId w:val="38"/>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do you think other RDNs feel about the NCP? </w:t>
      </w:r>
    </w:p>
    <w:p w14:paraId="4E9D6015" w14:textId="77777777" w:rsidR="008C32A3" w:rsidRPr="00CB23BB" w:rsidRDefault="008C32A3" w:rsidP="008C32A3">
      <w:pPr>
        <w:numPr>
          <w:ilvl w:val="0"/>
          <w:numId w:val="39"/>
        </w:numPr>
        <w:spacing w:before="0" w:after="160" w:line="259" w:lineRule="auto"/>
        <w:contextualSpacing/>
        <w:rPr>
          <w:rFonts w:cs="Times New Roman"/>
          <w:color w:val="000000" w:themeColor="text1"/>
          <w:szCs w:val="24"/>
        </w:rPr>
      </w:pPr>
      <w:r w:rsidRPr="00CB23BB">
        <w:rPr>
          <w:rFonts w:cs="Times New Roman"/>
          <w:color w:val="000000" w:themeColor="text1"/>
          <w:szCs w:val="24"/>
        </w:rPr>
        <w:t>In what settings do you think the NCP is more likely to be used? </w:t>
      </w:r>
    </w:p>
    <w:p w14:paraId="067BE551" w14:textId="77777777" w:rsidR="008C32A3" w:rsidRPr="00CB23BB" w:rsidRDefault="008C32A3" w:rsidP="008C32A3">
      <w:pPr>
        <w:numPr>
          <w:ilvl w:val="0"/>
          <w:numId w:val="39"/>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do you think other RDNs feel about the NCPT? </w:t>
      </w:r>
    </w:p>
    <w:p w14:paraId="5A19062D" w14:textId="77777777" w:rsidR="008C32A3" w:rsidRPr="00CB23BB" w:rsidRDefault="008C32A3" w:rsidP="008C32A3">
      <w:pPr>
        <w:numPr>
          <w:ilvl w:val="0"/>
          <w:numId w:val="39"/>
        </w:numPr>
        <w:spacing w:before="0" w:after="160" w:line="259" w:lineRule="auto"/>
        <w:contextualSpacing/>
        <w:rPr>
          <w:rFonts w:cs="Times New Roman"/>
          <w:color w:val="000000" w:themeColor="text1"/>
          <w:szCs w:val="24"/>
        </w:rPr>
      </w:pPr>
      <w:r w:rsidRPr="00CB23BB">
        <w:rPr>
          <w:rFonts w:cs="Times New Roman"/>
          <w:color w:val="000000" w:themeColor="text1"/>
          <w:szCs w:val="24"/>
        </w:rPr>
        <w:t>In what situations do you think NCPT is more likely to be used? </w:t>
      </w:r>
    </w:p>
    <w:p w14:paraId="0D0EDD91"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Social norms </w:t>
      </w:r>
    </w:p>
    <w:p w14:paraId="0E56C8C3" w14:textId="77777777" w:rsidR="008C32A3" w:rsidRPr="00CB23BB" w:rsidRDefault="008C32A3" w:rsidP="008C32A3">
      <w:pPr>
        <w:numPr>
          <w:ilvl w:val="0"/>
          <w:numId w:val="40"/>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spects of the NCP do you think are followed most often in dietetics practice? </w:t>
      </w:r>
    </w:p>
    <w:p w14:paraId="3260A673" w14:textId="77777777" w:rsidR="008C32A3" w:rsidRPr="00CB23BB" w:rsidRDefault="008C32A3" w:rsidP="008C32A3">
      <w:pPr>
        <w:numPr>
          <w:ilvl w:val="0"/>
          <w:numId w:val="41"/>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describe “usual” nutrition care documentation? </w:t>
      </w:r>
    </w:p>
    <w:p w14:paraId="40DE59CD" w14:textId="77777777" w:rsidR="008C32A3" w:rsidRPr="00CB23BB" w:rsidRDefault="008C32A3" w:rsidP="008C32A3">
      <w:pPr>
        <w:numPr>
          <w:ilvl w:val="0"/>
          <w:numId w:val="41"/>
        </w:numPr>
        <w:spacing w:before="0" w:after="160" w:line="259" w:lineRule="auto"/>
        <w:contextualSpacing/>
        <w:rPr>
          <w:rFonts w:cs="Times New Roman"/>
          <w:color w:val="000000" w:themeColor="text1"/>
          <w:szCs w:val="24"/>
        </w:rPr>
      </w:pPr>
      <w:r w:rsidRPr="00CB23BB">
        <w:rPr>
          <w:rFonts w:cs="Times New Roman"/>
          <w:color w:val="000000" w:themeColor="text1"/>
          <w:szCs w:val="24"/>
        </w:rPr>
        <w:t>How often do you think RDNs are using the NCPT in nutrition care documentation? </w:t>
      </w:r>
    </w:p>
    <w:p w14:paraId="2D27E703" w14:textId="77777777" w:rsidR="008C32A3" w:rsidRPr="00CB23BB" w:rsidRDefault="008C32A3" w:rsidP="008C32A3">
      <w:pPr>
        <w:numPr>
          <w:ilvl w:val="0"/>
          <w:numId w:val="41"/>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spects of the NCPT do you think are most often used in nutrition care documentation? </w:t>
      </w:r>
    </w:p>
    <w:p w14:paraId="6ED63A40"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Perceived power </w:t>
      </w:r>
    </w:p>
    <w:p w14:paraId="2B859320" w14:textId="77777777" w:rsidR="008C32A3" w:rsidRPr="00CB23BB" w:rsidRDefault="008C32A3" w:rsidP="008C32A3">
      <w:pPr>
        <w:numPr>
          <w:ilvl w:val="0"/>
          <w:numId w:val="42"/>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say your knowledge of the NCP has influenced you to use or not use it in practice? </w:t>
      </w:r>
    </w:p>
    <w:p w14:paraId="3E69FF6D" w14:textId="77777777" w:rsidR="008C32A3" w:rsidRPr="00CB23BB" w:rsidRDefault="008C32A3" w:rsidP="008C32A3">
      <w:pPr>
        <w:numPr>
          <w:ilvl w:val="0"/>
          <w:numId w:val="43"/>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say your knowledge of the NCPT has influenced you to use or not use it in practice? </w:t>
      </w:r>
    </w:p>
    <w:p w14:paraId="0378D969" w14:textId="77777777" w:rsidR="008C32A3" w:rsidRPr="00CB23BB" w:rsidRDefault="008C32A3" w:rsidP="008C32A3">
      <w:pPr>
        <w:numPr>
          <w:ilvl w:val="0"/>
          <w:numId w:val="43"/>
        </w:numPr>
        <w:spacing w:before="0" w:after="160" w:line="259" w:lineRule="auto"/>
        <w:contextualSpacing/>
        <w:rPr>
          <w:rFonts w:cs="Times New Roman"/>
          <w:color w:val="000000" w:themeColor="text1"/>
          <w:szCs w:val="24"/>
        </w:rPr>
      </w:pPr>
      <w:r w:rsidRPr="00CB23BB">
        <w:rPr>
          <w:rFonts w:cs="Times New Roman"/>
          <w:color w:val="000000" w:themeColor="text1"/>
          <w:szCs w:val="24"/>
        </w:rPr>
        <w:t>How have you felt forced to use NCP/T? </w:t>
      </w:r>
    </w:p>
    <w:p w14:paraId="4E393855"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Perceived behavioral control </w:t>
      </w:r>
    </w:p>
    <w:p w14:paraId="0432EEA6" w14:textId="77777777" w:rsidR="008C32A3" w:rsidRPr="00CB23BB" w:rsidRDefault="008C32A3" w:rsidP="008C32A3">
      <w:pPr>
        <w:numPr>
          <w:ilvl w:val="0"/>
          <w:numId w:val="44"/>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would make the NCP more widely utilized by RDNs? </w:t>
      </w:r>
    </w:p>
    <w:p w14:paraId="30F9FAA5" w14:textId="77777777" w:rsidR="008C32A3" w:rsidRPr="00CB23BB" w:rsidRDefault="008C32A3" w:rsidP="008C32A3">
      <w:pPr>
        <w:numPr>
          <w:ilvl w:val="0"/>
          <w:numId w:val="44"/>
        </w:numPr>
        <w:spacing w:before="0" w:after="160" w:line="259" w:lineRule="auto"/>
        <w:contextualSpacing/>
        <w:rPr>
          <w:rFonts w:cs="Times New Roman"/>
          <w:color w:val="000000" w:themeColor="text1"/>
          <w:szCs w:val="24"/>
        </w:rPr>
      </w:pPr>
      <w:r w:rsidRPr="00CB23BB">
        <w:rPr>
          <w:rFonts w:cs="Times New Roman"/>
          <w:color w:val="000000" w:themeColor="text1"/>
          <w:szCs w:val="24"/>
        </w:rPr>
        <w:lastRenderedPageBreak/>
        <w:t>What would make the NCPT more widely utilized by RDNs? </w:t>
      </w:r>
    </w:p>
    <w:p w14:paraId="01116975" w14:textId="77777777" w:rsidR="008C32A3" w:rsidRPr="00CB23BB" w:rsidRDefault="008C32A3" w:rsidP="008C32A3">
      <w:pPr>
        <w:numPr>
          <w:ilvl w:val="0"/>
          <w:numId w:val="45"/>
        </w:numPr>
        <w:spacing w:before="0" w:after="160" w:line="259" w:lineRule="auto"/>
        <w:contextualSpacing/>
        <w:rPr>
          <w:rFonts w:cs="Times New Roman"/>
          <w:color w:val="000000" w:themeColor="text1"/>
          <w:szCs w:val="24"/>
        </w:rPr>
      </w:pPr>
      <w:r w:rsidRPr="00CB23BB">
        <w:rPr>
          <w:rFonts w:cs="Times New Roman"/>
          <w:color w:val="000000" w:themeColor="text1"/>
          <w:szCs w:val="24"/>
        </w:rPr>
        <w:t>How could the Academy influence use of NCP and NCPT among RDNs? </w:t>
      </w:r>
    </w:p>
    <w:p w14:paraId="140754FE" w14:textId="77777777" w:rsidR="008C32A3" w:rsidRPr="00CB23BB" w:rsidRDefault="008C32A3" w:rsidP="008C32A3">
      <w:pPr>
        <w:numPr>
          <w:ilvl w:val="0"/>
          <w:numId w:val="45"/>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other factors which could influence use of NCPT and NCPT among RDNs? </w:t>
      </w:r>
    </w:p>
    <w:p w14:paraId="7854638C"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Closing Remarks </w:t>
      </w:r>
    </w:p>
    <w:p w14:paraId="587BDDF1" w14:textId="77777777" w:rsidR="008C32A3" w:rsidRPr="00CB23BB" w:rsidRDefault="008C32A3" w:rsidP="008C32A3">
      <w:pPr>
        <w:contextualSpacing/>
        <w:rPr>
          <w:rFonts w:cs="Times New Roman"/>
          <w:color w:val="000000" w:themeColor="text1"/>
          <w:szCs w:val="24"/>
        </w:rPr>
      </w:pPr>
      <w:r w:rsidRPr="00CB23BB">
        <w:rPr>
          <w:rFonts w:cs="Times New Roman"/>
          <w:color w:val="000000" w:themeColor="text1"/>
          <w:szCs w:val="24"/>
        </w:rPr>
        <w:t xml:space="preserve">This concludes the focus group. The Zoom call will end in a moment. Thank you so much for taking the time to </w:t>
      </w:r>
      <w:proofErr w:type="gramStart"/>
      <w:r w:rsidRPr="00CB23BB">
        <w:rPr>
          <w:rFonts w:cs="Times New Roman"/>
          <w:color w:val="000000" w:themeColor="text1"/>
          <w:szCs w:val="24"/>
        </w:rPr>
        <w:t>participate, and</w:t>
      </w:r>
      <w:proofErr w:type="gramEnd"/>
      <w:r w:rsidRPr="00CB23BB">
        <w:rPr>
          <w:rFonts w:cs="Times New Roman"/>
          <w:color w:val="000000" w:themeColor="text1"/>
          <w:szCs w:val="24"/>
        </w:rPr>
        <w:t xml:space="preserve"> have a great rest of your day! </w:t>
      </w:r>
    </w:p>
    <w:p w14:paraId="22FE5453" w14:textId="77777777" w:rsidR="008C32A3" w:rsidRPr="00CB23BB" w:rsidRDefault="008C32A3" w:rsidP="008C32A3">
      <w:pPr>
        <w:rPr>
          <w:rFonts w:cs="Times New Roman"/>
          <w:color w:val="000000" w:themeColor="text1"/>
          <w:szCs w:val="24"/>
        </w:rPr>
      </w:pPr>
      <w:r w:rsidRPr="00CB23BB">
        <w:rPr>
          <w:rFonts w:cs="Times New Roman"/>
          <w:color w:val="000000" w:themeColor="text1"/>
          <w:szCs w:val="24"/>
        </w:rPr>
        <w:br w:type="page"/>
      </w:r>
    </w:p>
    <w:p w14:paraId="07970E94" w14:textId="0A704E18" w:rsidR="00994A3D" w:rsidRDefault="008C32A3" w:rsidP="008C32A3">
      <w:pPr>
        <w:pStyle w:val="Heading2"/>
        <w:numPr>
          <w:ilvl w:val="0"/>
          <w:numId w:val="0"/>
        </w:numPr>
      </w:pPr>
      <w:r>
        <w:lastRenderedPageBreak/>
        <w:t>3.</w:t>
      </w:r>
      <w:r>
        <w:tab/>
      </w:r>
      <w:r w:rsidR="00EF363A">
        <w:t>Focus Group Interview Guide – Education</w:t>
      </w:r>
    </w:p>
    <w:p w14:paraId="5E30807C"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Introduction: </w:t>
      </w:r>
    </w:p>
    <w:p w14:paraId="05BDF6AF"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 xml:space="preserve">Hello, I am Casey </w:t>
      </w:r>
      <w:proofErr w:type="gramStart"/>
      <w:r w:rsidRPr="00CB23BB">
        <w:rPr>
          <w:rFonts w:cs="Times New Roman"/>
          <w:color w:val="000000" w:themeColor="text1"/>
          <w:szCs w:val="24"/>
        </w:rPr>
        <w:t>Colin</w:t>
      </w:r>
      <w:proofErr w:type="gramEnd"/>
      <w:r w:rsidRPr="00CB23BB">
        <w:rPr>
          <w:rFonts w:cs="Times New Roman"/>
          <w:color w:val="000000" w:themeColor="text1"/>
          <w:szCs w:val="24"/>
        </w:rPr>
        <w:t xml:space="preserve"> and I am interviewing you as part of a study to gather insights regarding the Nutrition Care Process and use of Nutrition Care Process Terminology. No information identifying you will be asked nor collected during this interview. I will ask you twenty-three questions; please feel free to speak as candidly and openly as possible when answering each question. The interview will be recorded only for transcription purposes. Your responses will be transcribed for use in my research, but otherwise this recording will not be shared with anyone. Are you ready for me to ask the first question? </w:t>
      </w:r>
    </w:p>
    <w:p w14:paraId="63AD3EAF"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Opening Question: </w:t>
      </w:r>
    </w:p>
    <w:p w14:paraId="084AB8BD" w14:textId="77777777" w:rsidR="00817902" w:rsidRPr="00CB23BB" w:rsidRDefault="00817902" w:rsidP="00817902">
      <w:pPr>
        <w:contextualSpacing/>
        <w:rPr>
          <w:rFonts w:cs="Times New Roman"/>
          <w:color w:val="000000" w:themeColor="text1"/>
          <w:szCs w:val="24"/>
        </w:rPr>
      </w:pPr>
      <w:proofErr w:type="gramStart"/>
      <w:r w:rsidRPr="00CB23BB">
        <w:rPr>
          <w:rFonts w:cs="Times New Roman"/>
          <w:color w:val="000000" w:themeColor="text1"/>
          <w:szCs w:val="24"/>
        </w:rPr>
        <w:t>Let’s</w:t>
      </w:r>
      <w:proofErr w:type="gramEnd"/>
      <w:r w:rsidRPr="00CB23BB">
        <w:rPr>
          <w:rFonts w:cs="Times New Roman"/>
          <w:color w:val="000000" w:themeColor="text1"/>
          <w:szCs w:val="24"/>
        </w:rPr>
        <w:t xml:space="preserve"> start with a fun question: </w:t>
      </w:r>
    </w:p>
    <w:p w14:paraId="359DD31F" w14:textId="77777777" w:rsidR="00817902" w:rsidRPr="00CB23BB" w:rsidRDefault="00817902" w:rsidP="00817902">
      <w:pPr>
        <w:numPr>
          <w:ilvl w:val="0"/>
          <w:numId w:val="46"/>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is your favorite way to unwind after a day of work? </w:t>
      </w:r>
    </w:p>
    <w:p w14:paraId="02B92967"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Introductory Questions: </w:t>
      </w:r>
    </w:p>
    <w:p w14:paraId="1475FF6E" w14:textId="77777777" w:rsidR="00817902" w:rsidRPr="00CB23BB" w:rsidRDefault="00817902" w:rsidP="00817902">
      <w:pPr>
        <w:numPr>
          <w:ilvl w:val="0"/>
          <w:numId w:val="47"/>
        </w:numPr>
        <w:spacing w:before="0" w:after="160" w:line="259" w:lineRule="auto"/>
        <w:contextualSpacing/>
        <w:rPr>
          <w:rFonts w:cs="Times New Roman"/>
          <w:color w:val="000000" w:themeColor="text1"/>
          <w:szCs w:val="24"/>
        </w:rPr>
      </w:pPr>
      <w:r w:rsidRPr="00CB23BB">
        <w:rPr>
          <w:rFonts w:cs="Times New Roman"/>
          <w:color w:val="000000" w:themeColor="text1"/>
          <w:szCs w:val="24"/>
        </w:rPr>
        <w:t>How many years have you been an RDN, and how many years have you been in your current role? </w:t>
      </w:r>
    </w:p>
    <w:p w14:paraId="0DD4DC7C" w14:textId="77777777" w:rsidR="00817902" w:rsidRPr="00CB23BB" w:rsidRDefault="00817902" w:rsidP="00817902">
      <w:pPr>
        <w:numPr>
          <w:ilvl w:val="0"/>
          <w:numId w:val="47"/>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courses do you teach, and which is your favorite? </w:t>
      </w:r>
    </w:p>
    <w:p w14:paraId="3A1B2A09"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Transition Question: </w:t>
      </w:r>
    </w:p>
    <w:p w14:paraId="3F285C75" w14:textId="77777777" w:rsidR="00817902" w:rsidRPr="00CB23BB" w:rsidRDefault="00817902" w:rsidP="00817902">
      <w:pPr>
        <w:numPr>
          <w:ilvl w:val="0"/>
          <w:numId w:val="48"/>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ere you first introduced to the NCP? </w:t>
      </w:r>
    </w:p>
    <w:p w14:paraId="0A6FCF65"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Key Questions: </w:t>
      </w:r>
    </w:p>
    <w:p w14:paraId="7E7415D4"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Attitudes </w:t>
      </w:r>
    </w:p>
    <w:p w14:paraId="46765270" w14:textId="77777777" w:rsidR="00817902" w:rsidRPr="00CB23BB" w:rsidRDefault="00817902" w:rsidP="00817902">
      <w:pPr>
        <w:numPr>
          <w:ilvl w:val="0"/>
          <w:numId w:val="49"/>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your opinions on the use of the NCP in dietetics practice? </w:t>
      </w:r>
    </w:p>
    <w:p w14:paraId="4445663C" w14:textId="77777777" w:rsidR="00817902" w:rsidRPr="00CB23BB" w:rsidRDefault="00817902" w:rsidP="00817902">
      <w:pPr>
        <w:numPr>
          <w:ilvl w:val="0"/>
          <w:numId w:val="50"/>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your opinions on the use of the NCPT in dietetics documentation? </w:t>
      </w:r>
    </w:p>
    <w:p w14:paraId="356FD394"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Behavioral intention </w:t>
      </w:r>
    </w:p>
    <w:p w14:paraId="1E14AF0E" w14:textId="77777777" w:rsidR="00817902" w:rsidRPr="00CB23BB" w:rsidRDefault="00817902" w:rsidP="00817902">
      <w:pPr>
        <w:numPr>
          <w:ilvl w:val="0"/>
          <w:numId w:val="51"/>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has influenced how you teach the NCP in dietetics education? </w:t>
      </w:r>
    </w:p>
    <w:p w14:paraId="1A8C8135" w14:textId="77777777" w:rsidR="00817902" w:rsidRPr="00CB23BB" w:rsidRDefault="00817902" w:rsidP="00817902">
      <w:pPr>
        <w:numPr>
          <w:ilvl w:val="0"/>
          <w:numId w:val="51"/>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has influenced how you teach the NCPT in dietetics education? </w:t>
      </w:r>
    </w:p>
    <w:p w14:paraId="1B458EEB"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Subjective norms </w:t>
      </w:r>
    </w:p>
    <w:p w14:paraId="56889DD8" w14:textId="77777777" w:rsidR="00817902" w:rsidRPr="00CB23BB" w:rsidRDefault="00817902" w:rsidP="00817902">
      <w:pPr>
        <w:numPr>
          <w:ilvl w:val="0"/>
          <w:numId w:val="52"/>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do you think other RDNs feel about the NCP? </w:t>
      </w:r>
    </w:p>
    <w:p w14:paraId="521C4474" w14:textId="77777777" w:rsidR="00817902" w:rsidRPr="00CB23BB" w:rsidRDefault="00817902" w:rsidP="00817902">
      <w:pPr>
        <w:numPr>
          <w:ilvl w:val="0"/>
          <w:numId w:val="52"/>
        </w:numPr>
        <w:spacing w:before="0" w:after="160" w:line="259" w:lineRule="auto"/>
        <w:contextualSpacing/>
        <w:rPr>
          <w:rFonts w:cs="Times New Roman"/>
          <w:color w:val="000000" w:themeColor="text1"/>
          <w:szCs w:val="24"/>
        </w:rPr>
      </w:pPr>
      <w:r w:rsidRPr="00CB23BB">
        <w:rPr>
          <w:rFonts w:cs="Times New Roman"/>
          <w:color w:val="000000" w:themeColor="text1"/>
          <w:szCs w:val="24"/>
        </w:rPr>
        <w:t>In what settings do you think the NCP is more likely to be used? </w:t>
      </w:r>
    </w:p>
    <w:p w14:paraId="217AFFF1" w14:textId="77777777" w:rsidR="00817902" w:rsidRPr="00CB23BB" w:rsidRDefault="00817902" w:rsidP="00817902">
      <w:pPr>
        <w:numPr>
          <w:ilvl w:val="0"/>
          <w:numId w:val="52"/>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do you think other RDNs feel about the NCPT? </w:t>
      </w:r>
    </w:p>
    <w:p w14:paraId="06B98650" w14:textId="77777777" w:rsidR="00817902" w:rsidRPr="00CB23BB" w:rsidRDefault="00817902" w:rsidP="00817902">
      <w:pPr>
        <w:numPr>
          <w:ilvl w:val="0"/>
          <w:numId w:val="52"/>
        </w:numPr>
        <w:spacing w:before="0" w:after="160" w:line="259" w:lineRule="auto"/>
        <w:contextualSpacing/>
        <w:rPr>
          <w:rFonts w:cs="Times New Roman"/>
          <w:color w:val="000000" w:themeColor="text1"/>
          <w:szCs w:val="24"/>
        </w:rPr>
      </w:pPr>
      <w:r w:rsidRPr="00CB23BB">
        <w:rPr>
          <w:rFonts w:cs="Times New Roman"/>
          <w:color w:val="000000" w:themeColor="text1"/>
          <w:szCs w:val="24"/>
        </w:rPr>
        <w:t>In what situations do you think NCPT is more likely to be used? </w:t>
      </w:r>
    </w:p>
    <w:p w14:paraId="166262AA"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Social norms </w:t>
      </w:r>
    </w:p>
    <w:p w14:paraId="576FBEB1" w14:textId="77777777" w:rsidR="00817902" w:rsidRPr="00CB23BB" w:rsidRDefault="00817902" w:rsidP="00817902">
      <w:pPr>
        <w:numPr>
          <w:ilvl w:val="0"/>
          <w:numId w:val="53"/>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spects of the NCP do you think are most often taught in dietetics education? </w:t>
      </w:r>
    </w:p>
    <w:p w14:paraId="74F36935" w14:textId="77777777" w:rsidR="00817902" w:rsidRPr="00CB23BB" w:rsidRDefault="00817902" w:rsidP="00817902">
      <w:pPr>
        <w:numPr>
          <w:ilvl w:val="0"/>
          <w:numId w:val="53"/>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describe “usual” nutrition care documentation? </w:t>
      </w:r>
    </w:p>
    <w:p w14:paraId="39181F73" w14:textId="77777777" w:rsidR="00817902" w:rsidRPr="00CB23BB" w:rsidRDefault="00817902" w:rsidP="00817902">
      <w:pPr>
        <w:numPr>
          <w:ilvl w:val="0"/>
          <w:numId w:val="53"/>
        </w:numPr>
        <w:spacing w:before="0" w:after="160" w:line="259" w:lineRule="auto"/>
        <w:contextualSpacing/>
        <w:rPr>
          <w:rFonts w:cs="Times New Roman"/>
          <w:color w:val="000000" w:themeColor="text1"/>
          <w:szCs w:val="24"/>
        </w:rPr>
      </w:pPr>
      <w:r w:rsidRPr="00CB23BB">
        <w:rPr>
          <w:rFonts w:cs="Times New Roman"/>
          <w:color w:val="000000" w:themeColor="text1"/>
          <w:szCs w:val="24"/>
        </w:rPr>
        <w:t>How often do you think RDNs are teaching the NCPT in dietetics education? </w:t>
      </w:r>
    </w:p>
    <w:p w14:paraId="6D7B48BB" w14:textId="77777777" w:rsidR="00817902" w:rsidRPr="00CB23BB" w:rsidRDefault="00817902" w:rsidP="00817902">
      <w:pPr>
        <w:numPr>
          <w:ilvl w:val="0"/>
          <w:numId w:val="53"/>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spects of the NCPT do you think are most often taught in dietetics education? </w:t>
      </w:r>
    </w:p>
    <w:p w14:paraId="2DA2127D"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Perceived power </w:t>
      </w:r>
    </w:p>
    <w:p w14:paraId="3DAC1642" w14:textId="77777777" w:rsidR="00817902" w:rsidRPr="00CB23BB" w:rsidRDefault="00817902" w:rsidP="00817902">
      <w:pPr>
        <w:numPr>
          <w:ilvl w:val="0"/>
          <w:numId w:val="54"/>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say your knowledge of the NCP has influenced how you teach it? </w:t>
      </w:r>
    </w:p>
    <w:p w14:paraId="0DDEBB72" w14:textId="77777777" w:rsidR="00817902" w:rsidRPr="00CB23BB" w:rsidRDefault="00817902" w:rsidP="00817902">
      <w:pPr>
        <w:numPr>
          <w:ilvl w:val="0"/>
          <w:numId w:val="54"/>
        </w:numPr>
        <w:spacing w:before="0" w:after="160" w:line="259" w:lineRule="auto"/>
        <w:contextualSpacing/>
        <w:rPr>
          <w:rFonts w:cs="Times New Roman"/>
          <w:color w:val="000000" w:themeColor="text1"/>
          <w:szCs w:val="24"/>
        </w:rPr>
      </w:pPr>
      <w:r w:rsidRPr="00CB23BB">
        <w:rPr>
          <w:rFonts w:cs="Times New Roman"/>
          <w:color w:val="000000" w:themeColor="text1"/>
          <w:szCs w:val="24"/>
        </w:rPr>
        <w:t>How would you say your knowledge of the NCPT has influenced how you teach it? </w:t>
      </w:r>
    </w:p>
    <w:p w14:paraId="34C9B33F" w14:textId="77777777" w:rsidR="00817902" w:rsidRPr="00CB23BB" w:rsidRDefault="00817902" w:rsidP="00817902">
      <w:pPr>
        <w:numPr>
          <w:ilvl w:val="0"/>
          <w:numId w:val="54"/>
        </w:numPr>
        <w:spacing w:before="0" w:after="160" w:line="259" w:lineRule="auto"/>
        <w:contextualSpacing/>
        <w:rPr>
          <w:rFonts w:cs="Times New Roman"/>
          <w:color w:val="000000" w:themeColor="text1"/>
          <w:szCs w:val="24"/>
        </w:rPr>
      </w:pPr>
      <w:r w:rsidRPr="00CB23BB">
        <w:rPr>
          <w:rFonts w:cs="Times New Roman"/>
          <w:color w:val="000000" w:themeColor="text1"/>
          <w:szCs w:val="24"/>
        </w:rPr>
        <w:t>How have you felt forced to teach NCP/T? </w:t>
      </w:r>
    </w:p>
    <w:p w14:paraId="38EE3F85"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Perceived behavioral control </w:t>
      </w:r>
    </w:p>
    <w:p w14:paraId="27079DAC" w14:textId="77777777" w:rsidR="00817902" w:rsidRPr="00CB23BB" w:rsidRDefault="00817902" w:rsidP="00817902">
      <w:pPr>
        <w:numPr>
          <w:ilvl w:val="0"/>
          <w:numId w:val="55"/>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would make the NCP more thoroughly taught in dietetics education? </w:t>
      </w:r>
    </w:p>
    <w:p w14:paraId="6A38867B" w14:textId="77777777" w:rsidR="00817902" w:rsidRPr="00CB23BB" w:rsidRDefault="00817902" w:rsidP="00817902">
      <w:pPr>
        <w:numPr>
          <w:ilvl w:val="0"/>
          <w:numId w:val="56"/>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would make the NCPT more thoroughly taught in dietetics education? </w:t>
      </w:r>
    </w:p>
    <w:p w14:paraId="158C02F7" w14:textId="77777777" w:rsidR="00817902" w:rsidRPr="00CB23BB" w:rsidRDefault="00817902" w:rsidP="00817902">
      <w:pPr>
        <w:numPr>
          <w:ilvl w:val="0"/>
          <w:numId w:val="56"/>
        </w:numPr>
        <w:spacing w:before="0" w:after="160" w:line="259" w:lineRule="auto"/>
        <w:contextualSpacing/>
        <w:rPr>
          <w:rFonts w:cs="Times New Roman"/>
          <w:color w:val="000000" w:themeColor="text1"/>
          <w:szCs w:val="24"/>
        </w:rPr>
      </w:pPr>
      <w:r w:rsidRPr="00CB23BB">
        <w:rPr>
          <w:rFonts w:cs="Times New Roman"/>
          <w:color w:val="000000" w:themeColor="text1"/>
          <w:szCs w:val="24"/>
        </w:rPr>
        <w:t>How could the Academy influence how NCP and NCPT are taught in dietetics education? </w:t>
      </w:r>
    </w:p>
    <w:p w14:paraId="375A6EE2" w14:textId="77777777" w:rsidR="00817902" w:rsidRPr="00CB23BB" w:rsidRDefault="00817902" w:rsidP="00817902">
      <w:pPr>
        <w:numPr>
          <w:ilvl w:val="0"/>
          <w:numId w:val="56"/>
        </w:numPr>
        <w:spacing w:before="0" w:after="160" w:line="259" w:lineRule="auto"/>
        <w:contextualSpacing/>
        <w:rPr>
          <w:rFonts w:cs="Times New Roman"/>
          <w:color w:val="000000" w:themeColor="text1"/>
          <w:szCs w:val="24"/>
        </w:rPr>
      </w:pPr>
      <w:r w:rsidRPr="00CB23BB">
        <w:rPr>
          <w:rFonts w:cs="Times New Roman"/>
          <w:color w:val="000000" w:themeColor="text1"/>
          <w:szCs w:val="24"/>
        </w:rPr>
        <w:t>What are other factors which could influence how NCP and NCPT are taught in dietetics education? </w:t>
      </w:r>
    </w:p>
    <w:p w14:paraId="235CB3F0"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lastRenderedPageBreak/>
        <w:t>Closing Remarks </w:t>
      </w:r>
    </w:p>
    <w:p w14:paraId="366FBDE1" w14:textId="77777777" w:rsidR="00817902" w:rsidRPr="00CB23BB" w:rsidRDefault="00817902" w:rsidP="00817902">
      <w:pPr>
        <w:contextualSpacing/>
        <w:rPr>
          <w:rFonts w:cs="Times New Roman"/>
          <w:color w:val="000000" w:themeColor="text1"/>
          <w:szCs w:val="24"/>
        </w:rPr>
      </w:pPr>
      <w:r w:rsidRPr="00CB23BB">
        <w:rPr>
          <w:rFonts w:cs="Times New Roman"/>
          <w:color w:val="000000" w:themeColor="text1"/>
          <w:szCs w:val="24"/>
        </w:rPr>
        <w:t xml:space="preserve">This concludes the focus group. The Zoom call will end in a moment. Thank you so much for taking the time to </w:t>
      </w:r>
      <w:proofErr w:type="gramStart"/>
      <w:r w:rsidRPr="00CB23BB">
        <w:rPr>
          <w:rFonts w:cs="Times New Roman"/>
          <w:color w:val="000000" w:themeColor="text1"/>
          <w:szCs w:val="24"/>
        </w:rPr>
        <w:t>participate, and</w:t>
      </w:r>
      <w:proofErr w:type="gramEnd"/>
      <w:r w:rsidRPr="00CB23BB">
        <w:rPr>
          <w:rFonts w:cs="Times New Roman"/>
          <w:color w:val="000000" w:themeColor="text1"/>
          <w:szCs w:val="24"/>
        </w:rPr>
        <w:t xml:space="preserve"> have a great rest of your day! </w:t>
      </w:r>
    </w:p>
    <w:p w14:paraId="272B1F6F" w14:textId="77777777" w:rsidR="00EF363A" w:rsidRPr="00EF363A" w:rsidRDefault="00EF363A" w:rsidP="00EF363A"/>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8FA02" w14:textId="77777777" w:rsidR="00175059" w:rsidRDefault="00175059" w:rsidP="00117666">
      <w:pPr>
        <w:spacing w:after="0"/>
      </w:pPr>
      <w:r>
        <w:separator/>
      </w:r>
    </w:p>
  </w:endnote>
  <w:endnote w:type="continuationSeparator" w:id="0">
    <w:p w14:paraId="72D5B4D8" w14:textId="77777777" w:rsidR="00175059" w:rsidRDefault="001750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58DFE" w14:textId="77777777" w:rsidR="00175059" w:rsidRDefault="00175059" w:rsidP="00117666">
      <w:pPr>
        <w:spacing w:after="0"/>
      </w:pPr>
      <w:r>
        <w:separator/>
      </w:r>
    </w:p>
  </w:footnote>
  <w:footnote w:type="continuationSeparator" w:id="0">
    <w:p w14:paraId="66295B75" w14:textId="77777777" w:rsidR="00175059" w:rsidRDefault="001750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62100E"/>
    <w:multiLevelType w:val="multilevel"/>
    <w:tmpl w:val="5B8A1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866899"/>
    <w:multiLevelType w:val="multilevel"/>
    <w:tmpl w:val="07000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3945DE"/>
    <w:multiLevelType w:val="multilevel"/>
    <w:tmpl w:val="1B5E2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35653B"/>
    <w:multiLevelType w:val="multilevel"/>
    <w:tmpl w:val="B0986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7B6814"/>
    <w:multiLevelType w:val="multilevel"/>
    <w:tmpl w:val="386CD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31D02B4"/>
    <w:multiLevelType w:val="multilevel"/>
    <w:tmpl w:val="C310D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56F7188"/>
    <w:multiLevelType w:val="multilevel"/>
    <w:tmpl w:val="70BEB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6A90554"/>
    <w:multiLevelType w:val="multilevel"/>
    <w:tmpl w:val="279CF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B4E4484"/>
    <w:multiLevelType w:val="multilevel"/>
    <w:tmpl w:val="80CC9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8968BC"/>
    <w:multiLevelType w:val="multilevel"/>
    <w:tmpl w:val="5E9AA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1FC205C6"/>
    <w:multiLevelType w:val="multilevel"/>
    <w:tmpl w:val="8000E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1AD2C50"/>
    <w:multiLevelType w:val="multilevel"/>
    <w:tmpl w:val="60922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1FF783C"/>
    <w:multiLevelType w:val="multilevel"/>
    <w:tmpl w:val="C1E63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25F4E62"/>
    <w:multiLevelType w:val="multilevel"/>
    <w:tmpl w:val="86B8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3E96540"/>
    <w:multiLevelType w:val="multilevel"/>
    <w:tmpl w:val="4808E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3FB7ACF"/>
    <w:multiLevelType w:val="multilevel"/>
    <w:tmpl w:val="5BDA1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BF63CED"/>
    <w:multiLevelType w:val="multilevel"/>
    <w:tmpl w:val="06C29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40901E8"/>
    <w:multiLevelType w:val="multilevel"/>
    <w:tmpl w:val="7B840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73C25D9"/>
    <w:multiLevelType w:val="multilevel"/>
    <w:tmpl w:val="45066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7B60F52"/>
    <w:multiLevelType w:val="multilevel"/>
    <w:tmpl w:val="E946C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6197E92"/>
    <w:multiLevelType w:val="multilevel"/>
    <w:tmpl w:val="0A744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656210E"/>
    <w:multiLevelType w:val="multilevel"/>
    <w:tmpl w:val="AE7A1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72052EB"/>
    <w:multiLevelType w:val="multilevel"/>
    <w:tmpl w:val="964C5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D881E79"/>
    <w:multiLevelType w:val="multilevel"/>
    <w:tmpl w:val="94EC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C8321B"/>
    <w:multiLevelType w:val="multilevel"/>
    <w:tmpl w:val="F86CF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9D46E71"/>
    <w:multiLevelType w:val="multilevel"/>
    <w:tmpl w:val="86029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BCC7C0C"/>
    <w:multiLevelType w:val="multilevel"/>
    <w:tmpl w:val="7758F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4" w15:restartNumberingAfterBreak="0">
    <w:nsid w:val="6A422ECA"/>
    <w:multiLevelType w:val="multilevel"/>
    <w:tmpl w:val="5BE02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ECE1E77"/>
    <w:multiLevelType w:val="multilevel"/>
    <w:tmpl w:val="06E84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FFD002C"/>
    <w:multiLevelType w:val="multilevel"/>
    <w:tmpl w:val="76ECB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1FC0EAC"/>
    <w:multiLevelType w:val="multilevel"/>
    <w:tmpl w:val="218E8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24B00C7"/>
    <w:multiLevelType w:val="multilevel"/>
    <w:tmpl w:val="1840B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63362D3"/>
    <w:multiLevelType w:val="multilevel"/>
    <w:tmpl w:val="2376C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6921DAA"/>
    <w:multiLevelType w:val="multilevel"/>
    <w:tmpl w:val="77600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79D1347"/>
    <w:multiLevelType w:val="multilevel"/>
    <w:tmpl w:val="831A1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A090673"/>
    <w:multiLevelType w:val="multilevel"/>
    <w:tmpl w:val="510A3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B512F7A"/>
    <w:multiLevelType w:val="multilevel"/>
    <w:tmpl w:val="4442F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21115517">
    <w:abstractNumId w:val="0"/>
  </w:num>
  <w:num w:numId="2" w16cid:durableId="1683165481">
    <w:abstractNumId w:val="28"/>
  </w:num>
  <w:num w:numId="3" w16cid:durableId="615480040">
    <w:abstractNumId w:val="5"/>
  </w:num>
  <w:num w:numId="4" w16cid:durableId="1566183234">
    <w:abstractNumId w:val="3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6"/>
  </w:num>
  <w:num w:numId="7" w16cid:durableId="1359550598">
    <w:abstractNumId w:val="33"/>
  </w:num>
  <w:num w:numId="8" w16cid:durableId="1559510671">
    <w:abstractNumId w:val="33"/>
  </w:num>
  <w:num w:numId="9" w16cid:durableId="1734543462">
    <w:abstractNumId w:val="33"/>
  </w:num>
  <w:num w:numId="10" w16cid:durableId="708839681">
    <w:abstractNumId w:val="33"/>
  </w:num>
  <w:num w:numId="11" w16cid:durableId="2046978920">
    <w:abstractNumId w:val="33"/>
  </w:num>
  <w:num w:numId="12" w16cid:durableId="2124614653">
    <w:abstractNumId w:val="33"/>
  </w:num>
  <w:num w:numId="13" w16cid:durableId="150105246">
    <w:abstractNumId w:val="16"/>
  </w:num>
  <w:num w:numId="14" w16cid:durableId="515769853">
    <w:abstractNumId w:val="12"/>
  </w:num>
  <w:num w:numId="15" w16cid:durableId="1753046014">
    <w:abstractNumId w:val="12"/>
  </w:num>
  <w:num w:numId="16" w16cid:durableId="665939894">
    <w:abstractNumId w:val="12"/>
  </w:num>
  <w:num w:numId="17" w16cid:durableId="2078749421">
    <w:abstractNumId w:val="12"/>
  </w:num>
  <w:num w:numId="18" w16cid:durableId="825047625">
    <w:abstractNumId w:val="12"/>
  </w:num>
  <w:num w:numId="19" w16cid:durableId="803810417">
    <w:abstractNumId w:val="12"/>
  </w:num>
  <w:num w:numId="20" w16cid:durableId="1876652631">
    <w:abstractNumId w:val="2"/>
  </w:num>
  <w:num w:numId="21" w16cid:durableId="1344282268">
    <w:abstractNumId w:val="9"/>
  </w:num>
  <w:num w:numId="22" w16cid:durableId="222446512">
    <w:abstractNumId w:val="31"/>
  </w:num>
  <w:num w:numId="23" w16cid:durableId="2016103657">
    <w:abstractNumId w:val="14"/>
  </w:num>
  <w:num w:numId="24" w16cid:durableId="1079669951">
    <w:abstractNumId w:val="40"/>
  </w:num>
  <w:num w:numId="25" w16cid:durableId="207112421">
    <w:abstractNumId w:val="37"/>
  </w:num>
  <w:num w:numId="26" w16cid:durableId="1267616163">
    <w:abstractNumId w:val="19"/>
  </w:num>
  <w:num w:numId="27" w16cid:durableId="926887558">
    <w:abstractNumId w:val="43"/>
  </w:num>
  <w:num w:numId="28" w16cid:durableId="204586">
    <w:abstractNumId w:val="4"/>
  </w:num>
  <w:num w:numId="29" w16cid:durableId="1481582472">
    <w:abstractNumId w:val="10"/>
  </w:num>
  <w:num w:numId="30" w16cid:durableId="878589658">
    <w:abstractNumId w:val="18"/>
  </w:num>
  <w:num w:numId="31" w16cid:durableId="376899420">
    <w:abstractNumId w:val="22"/>
  </w:num>
  <w:num w:numId="32" w16cid:durableId="21172889">
    <w:abstractNumId w:val="36"/>
  </w:num>
  <w:num w:numId="33" w16cid:durableId="1059472740">
    <w:abstractNumId w:val="6"/>
  </w:num>
  <w:num w:numId="34" w16cid:durableId="1530021502">
    <w:abstractNumId w:val="23"/>
  </w:num>
  <w:num w:numId="35" w16cid:durableId="145129074">
    <w:abstractNumId w:val="38"/>
  </w:num>
  <w:num w:numId="36" w16cid:durableId="592788643">
    <w:abstractNumId w:val="30"/>
  </w:num>
  <w:num w:numId="37" w16cid:durableId="86464771">
    <w:abstractNumId w:val="26"/>
  </w:num>
  <w:num w:numId="38" w16cid:durableId="462425047">
    <w:abstractNumId w:val="25"/>
  </w:num>
  <w:num w:numId="39" w16cid:durableId="1446001239">
    <w:abstractNumId w:val="21"/>
  </w:num>
  <w:num w:numId="40" w16cid:durableId="1790735017">
    <w:abstractNumId w:val="1"/>
  </w:num>
  <w:num w:numId="41" w16cid:durableId="404377694">
    <w:abstractNumId w:val="20"/>
  </w:num>
  <w:num w:numId="42" w16cid:durableId="1959215286">
    <w:abstractNumId w:val="35"/>
  </w:num>
  <w:num w:numId="43" w16cid:durableId="919824822">
    <w:abstractNumId w:val="29"/>
  </w:num>
  <w:num w:numId="44" w16cid:durableId="1155342413">
    <w:abstractNumId w:val="3"/>
  </w:num>
  <w:num w:numId="45" w16cid:durableId="1540900817">
    <w:abstractNumId w:val="39"/>
  </w:num>
  <w:num w:numId="46" w16cid:durableId="1379475558">
    <w:abstractNumId w:val="17"/>
  </w:num>
  <w:num w:numId="47" w16cid:durableId="341665857">
    <w:abstractNumId w:val="42"/>
  </w:num>
  <w:num w:numId="48" w16cid:durableId="1112239135">
    <w:abstractNumId w:val="15"/>
  </w:num>
  <w:num w:numId="49" w16cid:durableId="650714135">
    <w:abstractNumId w:val="8"/>
  </w:num>
  <w:num w:numId="50" w16cid:durableId="1262567740">
    <w:abstractNumId w:val="24"/>
  </w:num>
  <w:num w:numId="51" w16cid:durableId="1736734633">
    <w:abstractNumId w:val="7"/>
  </w:num>
  <w:num w:numId="52" w16cid:durableId="1392387196">
    <w:abstractNumId w:val="27"/>
  </w:num>
  <w:num w:numId="53" w16cid:durableId="1741245939">
    <w:abstractNumId w:val="13"/>
  </w:num>
  <w:num w:numId="54" w16cid:durableId="425925939">
    <w:abstractNumId w:val="41"/>
  </w:num>
  <w:num w:numId="55" w16cid:durableId="1845170289">
    <w:abstractNumId w:val="11"/>
  </w:num>
  <w:num w:numId="56" w16cid:durableId="1826243339">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5992"/>
    <w:rsid w:val="00077D53"/>
    <w:rsid w:val="00105FD9"/>
    <w:rsid w:val="00117666"/>
    <w:rsid w:val="001549D3"/>
    <w:rsid w:val="00160065"/>
    <w:rsid w:val="00175059"/>
    <w:rsid w:val="00177D84"/>
    <w:rsid w:val="00267D18"/>
    <w:rsid w:val="002868E2"/>
    <w:rsid w:val="002869C3"/>
    <w:rsid w:val="002936E4"/>
    <w:rsid w:val="002B4A57"/>
    <w:rsid w:val="002C74CA"/>
    <w:rsid w:val="002D140F"/>
    <w:rsid w:val="003544FB"/>
    <w:rsid w:val="003D2D47"/>
    <w:rsid w:val="003D2F2D"/>
    <w:rsid w:val="00401590"/>
    <w:rsid w:val="00447801"/>
    <w:rsid w:val="00452E9C"/>
    <w:rsid w:val="004735C8"/>
    <w:rsid w:val="004961FF"/>
    <w:rsid w:val="00517A89"/>
    <w:rsid w:val="005250F2"/>
    <w:rsid w:val="00557A48"/>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902"/>
    <w:rsid w:val="00817DD6"/>
    <w:rsid w:val="0084572B"/>
    <w:rsid w:val="00885156"/>
    <w:rsid w:val="008C32A3"/>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CF77F4"/>
    <w:rsid w:val="00D8278F"/>
    <w:rsid w:val="00DB59C3"/>
    <w:rsid w:val="00DC259A"/>
    <w:rsid w:val="00DE23E8"/>
    <w:rsid w:val="00E52377"/>
    <w:rsid w:val="00E64E17"/>
    <w:rsid w:val="00E866C9"/>
    <w:rsid w:val="00EA3D3C"/>
    <w:rsid w:val="00EF363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6</Pages>
  <Words>1199</Words>
  <Characters>683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olin, Casey</cp:lastModifiedBy>
  <cp:revision>8</cp:revision>
  <cp:lastPrinted>2013-10-03T12:51:00Z</cp:lastPrinted>
  <dcterms:created xsi:type="dcterms:W3CDTF">2025-10-17T13:10:00Z</dcterms:created>
  <dcterms:modified xsi:type="dcterms:W3CDTF">2025-10-1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